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961CC28" w14:textId="122EE77C" w:rsidR="009E080D" w:rsidRPr="009E080D" w:rsidRDefault="009E1010" w:rsidP="009E080D">
      <w:pPr>
        <w:pBdr>
          <w:top w:val="nil"/>
          <w:left w:val="nil"/>
          <w:bottom w:val="nil"/>
          <w:right w:val="nil"/>
          <w:between w:val="nil"/>
        </w:pBdr>
        <w:tabs>
          <w:tab w:val="left" w:pos="3944"/>
        </w:tabs>
        <w:spacing w:after="200" w:line="360" w:lineRule="auto"/>
        <w:jc w:val="both"/>
        <w:outlineLvl w:val="0"/>
        <w:rPr>
          <w:rFonts w:ascii="Times New Roman" w:eastAsia="Times New Roman" w:hAnsi="Times New Roman" w:cs="Times New Roman"/>
          <w:b/>
          <w:sz w:val="24"/>
          <w:szCs w:val="24"/>
        </w:rPr>
      </w:pPr>
      <w:r>
        <w:rPr>
          <w:rFonts w:ascii="Times New Roman" w:hAnsi="Times New Roman" w:cs="Times New Roman"/>
          <w:b/>
          <w:sz w:val="24"/>
          <w:szCs w:val="24"/>
          <w:lang w:val="en-US"/>
        </w:rPr>
        <w:t xml:space="preserve">APPENDIX 2: </w:t>
      </w:r>
      <w:r w:rsidR="0088133E" w:rsidRPr="009E080D">
        <w:rPr>
          <w:rFonts w:ascii="Times New Roman" w:eastAsia="Times New Roman" w:hAnsi="Times New Roman" w:cs="Times New Roman"/>
          <w:b/>
          <w:sz w:val="24"/>
          <w:szCs w:val="24"/>
        </w:rPr>
        <w:t>QUANTITATIVE ANALYSIS OF INCLUDED STUDIES</w:t>
      </w:r>
    </w:p>
    <w:p w14:paraId="17E1FF03" w14:textId="445E2193" w:rsidR="009E080D" w:rsidRPr="009E080D" w:rsidRDefault="009E080D" w:rsidP="009E080D">
      <w:pPr>
        <w:pBdr>
          <w:top w:val="nil"/>
          <w:left w:val="nil"/>
          <w:bottom w:val="nil"/>
          <w:right w:val="nil"/>
          <w:between w:val="nil"/>
        </w:pBdr>
        <w:tabs>
          <w:tab w:val="left" w:pos="3944"/>
        </w:tabs>
        <w:spacing w:after="200" w:line="360" w:lineRule="auto"/>
        <w:jc w:val="both"/>
        <w:rPr>
          <w:rFonts w:ascii="Times New Roman" w:eastAsia="Times New Roman" w:hAnsi="Times New Roman" w:cs="Times New Roman"/>
          <w:sz w:val="24"/>
          <w:szCs w:val="24"/>
        </w:rPr>
      </w:pPr>
      <w:r w:rsidRPr="009E080D">
        <w:rPr>
          <w:rFonts w:ascii="Times New Roman" w:eastAsia="Times New Roman" w:hAnsi="Times New Roman" w:cs="Times New Roman"/>
          <w:sz w:val="24"/>
          <w:szCs w:val="24"/>
        </w:rPr>
        <w:t xml:space="preserve">After qualitative synthesis, we collected quantitative data to carry out meta-analysis. We performed activation likelihood estimation (ALE) meta-analysis using Ginger ALE 3.0.2 ( </w:t>
      </w:r>
      <w:hyperlink r:id="rId4" w:history="1">
        <w:r w:rsidRPr="009E080D">
          <w:rPr>
            <w:rFonts w:ascii="Times New Roman" w:eastAsia="Times New Roman" w:hAnsi="Times New Roman" w:cs="Times New Roman"/>
            <w:color w:val="0000FF"/>
            <w:sz w:val="24"/>
            <w:szCs w:val="24"/>
            <w:u w:val="single"/>
          </w:rPr>
          <w:t>https://www.brainmap.org/ale/</w:t>
        </w:r>
      </w:hyperlink>
      <w:r w:rsidRPr="009E080D">
        <w:rPr>
          <w:rFonts w:ascii="Times New Roman" w:eastAsia="Times New Roman" w:hAnsi="Times New Roman" w:cs="Times New Roman"/>
          <w:sz w:val="24"/>
          <w:szCs w:val="24"/>
        </w:rPr>
        <w:t xml:space="preserve">) </w:t>
      </w:r>
      <w:r w:rsidRPr="009E080D">
        <w:rPr>
          <w:rFonts w:ascii="Times New Roman" w:eastAsia="Times New Roman" w:hAnsi="Times New Roman" w:cs="Times New Roman"/>
          <w:sz w:val="24"/>
          <w:szCs w:val="24"/>
        </w:rPr>
        <w:fldChar w:fldCharType="begin"/>
      </w:r>
      <w:r w:rsidR="00485490">
        <w:rPr>
          <w:rFonts w:ascii="Times New Roman" w:eastAsia="Times New Roman" w:hAnsi="Times New Roman" w:cs="Times New Roman"/>
          <w:sz w:val="24"/>
          <w:szCs w:val="24"/>
        </w:rPr>
        <w:instrText xml:space="preserve"> ADDIN ZOTERO_ITEM CSL_CITATION {"citationID":"kReMzMIO","properties":{"formattedCitation":"\\super 1\\nosupersub{}","plainCitation":"1","noteIndex":0},"citationItems":[{"id":7735,"uris":["http://zotero.org/users/local/yGGEtz8U/items/UFRHPS44"],"uri":["http://zotero.org/users/local/yGGEtz8U/items/UFRHPS44"],"itemData":{"id":7735,"type":"article-journal","abstract":"A widely used technique for coordinate-based meta-analyses of neuroimaging data is activation likelihood estimation (ALE). ALE assesses the overlap between foci based on modeling them as probability distributions centered at the respective coordinates. In this Human Brain Project/Neuroinformatics research, the authors present a revised ALE algorithm addressing drawbacks associated with former implementations. The ﬁrst change pertains to the size of the probability distributions, which had to be speciﬁed by the used. To provide a more principled solution, the authors analyzed fMRI data of 21 subjects, each normalized into MNI space using nine different approaches. This analysis provided quantitative estimates of between-subject and between-template variability for 16 functionally deﬁned regions, which were then used to explicitly model the spatial uncertainty associated with each reported coordinate. Secondly, instead of testing for an above-chance clustering between foci, the revised algorithm assesses above-chance clustering between experiments. The spatial relationship between foci in a given experiment is now assumed to be ﬁxed and ALE results are assessed against a null-distribution of random spatial association between experiments. Critically, this modiﬁcation entails a change from ﬁxed- to random-effects inference in ALE analysis allowing generalization of the results to the entire population of studies analyzed. By comparative analysis of real and simulated data, the authors showed that the revised ALE-algorithm overcomes conceptual problems of former meta-analyses and increases the speciﬁcity of the ensuing results without loosing the sensitivity of the original approach. It may thus provide a methodologically improved tool for coordinate-based meta-analyses on functional imaging data. Hum Brain Mapp 30:2907–2926, 2009. VC 2009 Wiley-Liss, Inc.","container-title":"Human Brain Mapping","DOI":"10.1002/hbm.20718","ISSN":"10659471, 10970193","issue":"9","language":"en","page":"2907-2926","source":"Crossref","title":"Coordinate-based activation likelihood estimation meta-analysis of neuroimaging data: A random-effects approach based on empirical estimates of spatial uncertainty","title-short":"Coordinate-based activation likelihood estimation meta-analysis of neuroimaging data","volume":"30","author":[{"family":"Eickhoff","given":"Simon B."},{"family":"Laird","given":"Angela R."},{"family":"Grefkes","given":"Christian"},{"family":"Wang","given":"Ling E."},{"family":"Zilles","given":"Karl"},{"family":"Fox","given":"Peter T."}],"issued":{"date-parts":[["2009",9,15]]}}}],"schema":"https://github.com/citation-style-language/schema/raw/master/csl-citation.json"} </w:instrText>
      </w:r>
      <w:r w:rsidRPr="009E080D">
        <w:rPr>
          <w:rFonts w:ascii="Times New Roman" w:eastAsia="Times New Roman" w:hAnsi="Times New Roman" w:cs="Times New Roman"/>
          <w:sz w:val="24"/>
          <w:szCs w:val="24"/>
        </w:rPr>
        <w:fldChar w:fldCharType="separate"/>
      </w:r>
      <w:r w:rsidR="00485490" w:rsidRPr="00485490">
        <w:rPr>
          <w:rFonts w:ascii="Times New Roman" w:hAnsi="Times New Roman" w:cs="Times New Roman"/>
          <w:sz w:val="24"/>
          <w:szCs w:val="24"/>
          <w:vertAlign w:val="superscript"/>
        </w:rPr>
        <w:t>1</w:t>
      </w:r>
      <w:r w:rsidRPr="009E080D">
        <w:rPr>
          <w:rFonts w:ascii="Times New Roman" w:eastAsia="Times New Roman" w:hAnsi="Times New Roman" w:cs="Times New Roman"/>
          <w:sz w:val="24"/>
          <w:szCs w:val="24"/>
        </w:rPr>
        <w:fldChar w:fldCharType="end"/>
      </w:r>
      <w:r w:rsidRPr="009E080D">
        <w:rPr>
          <w:rFonts w:ascii="Times New Roman" w:eastAsia="Times New Roman" w:hAnsi="Times New Roman" w:cs="Times New Roman"/>
          <w:sz w:val="24"/>
          <w:szCs w:val="24"/>
        </w:rPr>
        <w:t xml:space="preserve"> to assess CT changes after functional recovery. ALE method considers brain activation coordinates as centers of probability distribution </w:t>
      </w:r>
      <w:r w:rsidRPr="009E080D">
        <w:rPr>
          <w:rFonts w:ascii="Times New Roman" w:eastAsia="Times New Roman" w:hAnsi="Times New Roman" w:cs="Times New Roman"/>
          <w:sz w:val="24"/>
          <w:szCs w:val="24"/>
        </w:rPr>
        <w:fldChar w:fldCharType="begin"/>
      </w:r>
      <w:r w:rsidR="00485490">
        <w:rPr>
          <w:rFonts w:ascii="Times New Roman" w:eastAsia="Times New Roman" w:hAnsi="Times New Roman" w:cs="Times New Roman"/>
          <w:sz w:val="24"/>
          <w:szCs w:val="24"/>
        </w:rPr>
        <w:instrText xml:space="preserve"> ADDIN ZOTERO_ITEM CSL_CITATION {"citationID":"BnavyxvZ","properties":{"formattedCitation":"\\super 2\\nosupersub{}","plainCitation":"2","noteIndex":0},"citationItems":[{"id":7734,"uris":["http://zotero.org/users/local/yGGEtz8U/items/3I7ADYF9"],"uri":["http://zotero.org/users/local/yGGEtz8U/items/3I7ADYF9"],"itemData":{"id":7734,"type":"article-journal","abstract":"Given the increasing number of neuroimaging publications, the automated knowledge extraction on brainbehavior associations by quantitative meta-analyses has become a highly important and rapidly growing ﬁeld of research. Among several methods to perform coordinate-based neuroimaging meta-analyses, Activation Likelihood Estimation (ALE) has been widely adopted. In this paper, we addressed two pressing questions related to ALE meta-analysis: i) Which thresholding method is most appropriate to perform statistical inference? ii) Which sample size, i.e., number of experiments, is needed to perform robust meta-analyses? We provided quantitative answers to these questions by simulating more than 120,000 meta-analysis datasets using empirical parameters (i.e., number of subjects, number of reported foci, distribution of activation foci) derived from the BrainMap database. This allowed to characterize the behavior of ALE analyses, to derive ﬁrst power estimates for neuroimaging meta-analyses, and to thus formulate recommendations for future ALE studies. We could show as a ﬁrst consequence that cluster-level family-wise error (FWE) correction represents the most appropriate method for statistical inference, while voxel-level FWE correction is valid but more conservative. In contrast, uncorrected inference and false-discovery rate correction should be avoided. As a second consequence, researchers should aim to include at least 20 experiments into an ALE meta-analysis to achieve sufﬁcient power for moderate effects. We would like to note, though, that these calculations and recommendations are speciﬁc to ALE and may not be extrapolated to other approaches for (neuroimaging) meta-analysis.","container-title":"NeuroImage","DOI":"10.1016/j.neuroimage.2016.04.072","ISSN":"10538119","language":"en","page":"70-85","source":"Crossref","title":"Behavior, sensitivity, and power of activation likelihood estimation characterized by massive empirical simulation","volume":"137","author":[{"family":"Eickhoff","given":"Simon B."},{"family":"Nichols","given":"Thomas E."},{"family":"Laird","given":"Angela R."},{"family":"Hoffstaedter","given":"Felix"},{"family":"Amunts","given":"Katrin"},{"family":"Fox","given":"Peter T."},{"family":"Bzdok","given":"Danilo"},{"family":"Eickhoff","given":"Claudia R."}],"issued":{"date-parts":[["2016",8]]}}}],"schema":"https://github.com/citation-style-language/schema/raw/master/csl-citation.json"} </w:instrText>
      </w:r>
      <w:r w:rsidRPr="009E080D">
        <w:rPr>
          <w:rFonts w:ascii="Times New Roman" w:eastAsia="Times New Roman" w:hAnsi="Times New Roman" w:cs="Times New Roman"/>
          <w:sz w:val="24"/>
          <w:szCs w:val="24"/>
        </w:rPr>
        <w:fldChar w:fldCharType="separate"/>
      </w:r>
      <w:r w:rsidR="00485490" w:rsidRPr="00485490">
        <w:rPr>
          <w:rFonts w:ascii="Times New Roman" w:hAnsi="Times New Roman" w:cs="Times New Roman"/>
          <w:sz w:val="24"/>
          <w:szCs w:val="24"/>
          <w:vertAlign w:val="superscript"/>
        </w:rPr>
        <w:t>2</w:t>
      </w:r>
      <w:r w:rsidRPr="009E080D">
        <w:rPr>
          <w:rFonts w:ascii="Times New Roman" w:eastAsia="Times New Roman" w:hAnsi="Times New Roman" w:cs="Times New Roman"/>
          <w:sz w:val="24"/>
          <w:szCs w:val="24"/>
        </w:rPr>
        <w:fldChar w:fldCharType="end"/>
      </w:r>
      <w:r w:rsidRPr="009E080D">
        <w:rPr>
          <w:rFonts w:ascii="Times New Roman" w:eastAsia="Times New Roman" w:hAnsi="Times New Roman" w:cs="Times New Roman"/>
          <w:sz w:val="24"/>
          <w:szCs w:val="24"/>
        </w:rPr>
        <w:t xml:space="preserve">, thus each coordinate indicates that the brain activation is most likely located in that area, but it can also be in closed areas. ALE maps are then obtained by computing the union of activation probabilities across experiments for each voxel </w:t>
      </w:r>
      <w:r w:rsidRPr="009E080D">
        <w:rPr>
          <w:rFonts w:ascii="Times New Roman" w:eastAsia="Times New Roman" w:hAnsi="Times New Roman" w:cs="Times New Roman"/>
          <w:sz w:val="24"/>
          <w:szCs w:val="24"/>
        </w:rPr>
        <w:fldChar w:fldCharType="begin"/>
      </w:r>
      <w:r w:rsidR="00485490">
        <w:rPr>
          <w:rFonts w:ascii="Times New Roman" w:eastAsia="Times New Roman" w:hAnsi="Times New Roman" w:cs="Times New Roman"/>
          <w:sz w:val="24"/>
          <w:szCs w:val="24"/>
        </w:rPr>
        <w:instrText xml:space="preserve"> ADDIN ZOTERO_ITEM CSL_CITATION {"citationID":"IOAgAuLg","properties":{"formattedCitation":"\\super 3\\nosupersub{}","plainCitation":"3","noteIndex":0},"citationItems":[{"id":7733,"uris":["http://zotero.org/users/local/yGGEtz8U/items/T74QTK3C"],"uri":["http://zotero.org/users/local/yGGEtz8U/items/T74QTK3C"],"itemData":{"id":7733,"type":"article-journal","abstract":"Activation Likelihood Estimation (ALE) is an objective, quantitative technique for coordinatebased meta-analysis (CBMA) of neuroimaging results that has been validated for a variety of uses. Stepwise modiﬁcations have improved ALE’s theoretical and statistical rigor since its introduction. Here, we evaluate two avenues to further optimize ALE. First, we demonstrate that the maximum contribution of an experiment makes to an ALE map is related to the number of foci it reports and their proximity. We present a modiﬁed ALE algorithm that eliminates these within-experiment effects. However, we show that these effects only account for 2–3% of cumulative ALE values, and removing them has little impact on thresholded ALE maps. Next, we present an alternate organizational approach to datasets that prevents subject groups with multiple experiments in a dataset from inﬂuencing ALE values more than others. This modiﬁcation decreases cumulative ALE values by 7–9%, changes the relative magnitude of some clusters, and reduces cluster extents. Overall, differences between results of the standard approach and these new methods were small. This ﬁnding validates previous ALE reports against concerns that they were driven by within-experiment or within-group effects. We suggest that the modiﬁed ALE algorithm is theoretically advantageous compared with the current algorithm, and that the alternate organization of datasets is the most conservative approach for typical ALE analyses and other CBMA methods. Combining the two modiﬁcations minimizes both withinexperiment and within-group effects, optimizing the degree to which ALE values represent concordance of ﬁndings across independent reports. Hum Brain Mapp 33:1–13, 2012. VC 2011 Wiley Periodicals, Inc.","container-title":"Human Brain Mapping","DOI":"10.1002/hbm.21186","ISSN":"10659471","issue":"1","language":"en","page":"1-13","source":"Crossref","title":"Minimizing within-experiment and within-group effects in activation likelihood estimation meta-analyses","volume":"33","author":[{"family":"Turkeltaub","given":"Peter E."},{"family":"Eickhoff","given":"Simon B."},{"family":"Laird","given":"Angela R."},{"family":"Fox","given":"Mick"},{"family":"Wiener","given":"Martin"},{"family":"Fox","given":"Peter"}],"issued":{"date-parts":[["2012",1]]}}}],"schema":"https://github.com/citation-style-language/schema/raw/master/csl-citation.json"} </w:instrText>
      </w:r>
      <w:r w:rsidRPr="009E080D">
        <w:rPr>
          <w:rFonts w:ascii="Times New Roman" w:eastAsia="Times New Roman" w:hAnsi="Times New Roman" w:cs="Times New Roman"/>
          <w:sz w:val="24"/>
          <w:szCs w:val="24"/>
        </w:rPr>
        <w:fldChar w:fldCharType="separate"/>
      </w:r>
      <w:r w:rsidR="00485490" w:rsidRPr="00485490">
        <w:rPr>
          <w:rFonts w:ascii="Times New Roman" w:hAnsi="Times New Roman" w:cs="Times New Roman"/>
          <w:sz w:val="24"/>
          <w:szCs w:val="24"/>
          <w:vertAlign w:val="superscript"/>
        </w:rPr>
        <w:t>3</w:t>
      </w:r>
      <w:r w:rsidRPr="009E080D">
        <w:rPr>
          <w:rFonts w:ascii="Times New Roman" w:eastAsia="Times New Roman" w:hAnsi="Times New Roman" w:cs="Times New Roman"/>
          <w:sz w:val="24"/>
          <w:szCs w:val="24"/>
        </w:rPr>
        <w:fldChar w:fldCharType="end"/>
      </w:r>
      <w:r w:rsidRPr="009E080D">
        <w:rPr>
          <w:rFonts w:ascii="Times New Roman" w:eastAsia="Times New Roman" w:hAnsi="Times New Roman" w:cs="Times New Roman"/>
          <w:sz w:val="24"/>
          <w:szCs w:val="24"/>
        </w:rPr>
        <w:t xml:space="preserve">. In order to achieve sufficient power to detect smaller effects and to make sure that results are not driven by single experiments </w:t>
      </w:r>
      <w:r w:rsidRPr="009E080D">
        <w:rPr>
          <w:rFonts w:ascii="Times New Roman" w:eastAsia="Times New Roman" w:hAnsi="Times New Roman" w:cs="Times New Roman"/>
          <w:sz w:val="24"/>
          <w:szCs w:val="24"/>
        </w:rPr>
        <w:fldChar w:fldCharType="begin"/>
      </w:r>
      <w:r w:rsidR="00485490">
        <w:rPr>
          <w:rFonts w:ascii="Times New Roman" w:eastAsia="Times New Roman" w:hAnsi="Times New Roman" w:cs="Times New Roman"/>
          <w:sz w:val="24"/>
          <w:szCs w:val="24"/>
        </w:rPr>
        <w:instrText xml:space="preserve"> ADDIN ZOTERO_ITEM CSL_CITATION {"citationID":"huDBK4Hg","properties":{"formattedCitation":"\\super 2\\nosupersub{}","plainCitation":"2","noteIndex":0},"citationItems":[{"id":7734,"uris":["http://zotero.org/users/local/yGGEtz8U/items/3I7ADYF9"],"uri":["http://zotero.org/users/local/yGGEtz8U/items/3I7ADYF9"],"itemData":{"id":7734,"type":"article-journal","abstract":"Given the increasing number of neuroimaging publications, the automated knowledge extraction on brainbehavior associations by quantitative meta-analyses has become a highly important and rapidly growing ﬁeld of research. Among several methods to perform coordinate-based neuroimaging meta-analyses, Activation Likelihood Estimation (ALE) has been widely adopted. In this paper, we addressed two pressing questions related to ALE meta-analysis: i) Which thresholding method is most appropriate to perform statistical inference? ii) Which sample size, i.e., number of experiments, is needed to perform robust meta-analyses? We provided quantitative answers to these questions by simulating more than 120,000 meta-analysis datasets using empirical parameters (i.e., number of subjects, number of reported foci, distribution of activation foci) derived from the BrainMap database. This allowed to characterize the behavior of ALE analyses, to derive ﬁrst power estimates for neuroimaging meta-analyses, and to thus formulate recommendations for future ALE studies. We could show as a ﬁrst consequence that cluster-level family-wise error (FWE) correction represents the most appropriate method for statistical inference, while voxel-level FWE correction is valid but more conservative. In contrast, uncorrected inference and false-discovery rate correction should be avoided. As a second consequence, researchers should aim to include at least 20 experiments into an ALE meta-analysis to achieve sufﬁcient power for moderate effects. We would like to note, though, that these calculations and recommendations are speciﬁc to ALE and may not be extrapolated to other approaches for (neuroimaging) meta-analysis.","container-title":"NeuroImage","DOI":"10.1016/j.neuroimage.2016.04.072","ISSN":"10538119","language":"en","page":"70-85","source":"Crossref","title":"Behavior, sensitivity, and power of activation likelihood estimation characterized by massive empirical simulation","volume":"137","author":[{"family":"Eickhoff","given":"Simon B."},{"family":"Nichols","given":"Thomas E."},{"family":"Laird","given":"Angela R."},{"family":"Hoffstaedter","given":"Felix"},{"family":"Amunts","given":"Katrin"},{"family":"Fox","given":"Peter T."},{"family":"Bzdok","given":"Danilo"},{"family":"Eickhoff","given":"Claudia R."}],"issued":{"date-parts":[["2016",8]]}}}],"schema":"https://github.com/citation-style-language/schema/raw/master/csl-citation.json"} </w:instrText>
      </w:r>
      <w:r w:rsidRPr="009E080D">
        <w:rPr>
          <w:rFonts w:ascii="Times New Roman" w:eastAsia="Times New Roman" w:hAnsi="Times New Roman" w:cs="Times New Roman"/>
          <w:sz w:val="24"/>
          <w:szCs w:val="24"/>
        </w:rPr>
        <w:fldChar w:fldCharType="separate"/>
      </w:r>
      <w:r w:rsidR="00485490" w:rsidRPr="00485490">
        <w:rPr>
          <w:rFonts w:ascii="Times New Roman" w:hAnsi="Times New Roman" w:cs="Times New Roman"/>
          <w:sz w:val="24"/>
          <w:szCs w:val="24"/>
          <w:vertAlign w:val="superscript"/>
        </w:rPr>
        <w:t>2</w:t>
      </w:r>
      <w:r w:rsidRPr="009E080D">
        <w:rPr>
          <w:rFonts w:ascii="Times New Roman" w:eastAsia="Times New Roman" w:hAnsi="Times New Roman" w:cs="Times New Roman"/>
          <w:sz w:val="24"/>
          <w:szCs w:val="24"/>
        </w:rPr>
        <w:fldChar w:fldCharType="end"/>
      </w:r>
      <w:r w:rsidRPr="009E080D">
        <w:rPr>
          <w:rFonts w:ascii="Times New Roman" w:eastAsia="Times New Roman" w:hAnsi="Times New Roman" w:cs="Times New Roman"/>
          <w:sz w:val="24"/>
          <w:szCs w:val="24"/>
        </w:rPr>
        <w:t xml:space="preserve"> ALE meta-analysis is recommended to include 17 to 20 experiments at least. In case that coordinates are reported in the Talairach space transformation into MNI space was performed by the icbm2tal function </w:t>
      </w:r>
      <w:r w:rsidRPr="009E080D">
        <w:rPr>
          <w:rFonts w:ascii="Times New Roman" w:eastAsia="Times New Roman" w:hAnsi="Times New Roman" w:cs="Times New Roman"/>
          <w:sz w:val="24"/>
          <w:szCs w:val="24"/>
        </w:rPr>
        <w:fldChar w:fldCharType="begin"/>
      </w:r>
      <w:r w:rsidR="00485490">
        <w:rPr>
          <w:rFonts w:ascii="Times New Roman" w:eastAsia="Times New Roman" w:hAnsi="Times New Roman" w:cs="Times New Roman"/>
          <w:sz w:val="24"/>
          <w:szCs w:val="24"/>
        </w:rPr>
        <w:instrText xml:space="preserve"> ADDIN ZOTERO_ITEM CSL_CITATION {"citationID":"tPtbvi31","properties":{"formattedCitation":"\\super 4\\nosupersub{}","plainCitation":"4","noteIndex":0},"citationItems":[{"id":7736,"uris":["http://zotero.org/users/local/yGGEtz8U/items/U5CGJCRT"],"uri":["http://zotero.org/users/local/yGGEtz8U/items/U5CGJCRT"],"itemData":{"id":7736,"type":"article-journal","abstract":"MNI coordinates determined using SPM2 and FSL/FLIRT with the ICBM-152 template were compared to Talairach coordinates determined using a landmark-based Talairach registration method (TAL). Analysis revealed a clear-cut bias in reference frames (origin, orientation) and scaling (brain size). Accordingly, ICBM-152 ﬁtted brains were consistently larger, oriented more nose down, and translated slightly down relative to TAL ﬁtted brains. Whole brain analysis of MNI/Talairach coordinate disparity revealed an ellipsoidal pattern with disparity ranging from zero at a point deep within the left hemisphere to greater than 1-cm for some anterior brain areas. MNI/Talairach coordinate disparity was generally less for brains ﬁtted using FSL. The mni2tal transform generally reduced MNI/ Talairach coordinate disparity for inferior brain areas but increased disparity for anterior, posterior, and superior areas. Coordinate disparity patterns differed for brain templates (MNI-305, ICBM-152) using the same ﬁtting method (FSL/FLIRT) and for different ﬁtting methods (SPM2, FSL/FLIRT) using the same template (ICBM-152). An MNI-to-Talairach (MTT) transform to correct for bias between MNI and Talairach coordinates was formulated using a best-ﬁt analysis in one hundred high-resolution 3-D MR brain images. MTT transforms optimized for SPM2 and FSL were shown to reduced group mean MNI/Talairach coordinate disparity from a 5-13 mm to 1-2 mm for both deep and superﬁcial brain sites. MTT transforms provide a validated means to convert MNI coordinates to Talairach compatible coordinates for studies using either SPM2 or FSL/FLIRT with the ICBM-152 template. Hum Brain Mapp 28:1194–1205, 2007. VC 2007 Wiley-Liss, Inc.","container-title":"Human Brain Mapping","DOI":"10.1002/hbm.20345","ISSN":"10659471, 10970193","issue":"11","language":"en","page":"1194-1205","source":"Crossref","title":"Bias between MNI and Talairach coordinates analyzed using the ICBM-152 brain template","volume":"28","author":[{"family":"Lancaster","given":"Jack L."},{"family":"Tordesillas-Gutiérrez","given":"Diana"},{"family":"Martinez","given":"Michael"},{"family":"Salinas","given":"Felipe"},{"family":"Evans","given":"Alan"},{"family":"Zilles","given":"Karl"},{"family":"Mazziotta","given":"John C."},{"family":"Fox","given":"Peter T."}],"issued":{"date-parts":[["2007",11]]}}}],"schema":"https://github.com/citation-style-language/schema/raw/master/csl-citation.json"} </w:instrText>
      </w:r>
      <w:r w:rsidRPr="009E080D">
        <w:rPr>
          <w:rFonts w:ascii="Times New Roman" w:eastAsia="Times New Roman" w:hAnsi="Times New Roman" w:cs="Times New Roman"/>
          <w:sz w:val="24"/>
          <w:szCs w:val="24"/>
        </w:rPr>
        <w:fldChar w:fldCharType="separate"/>
      </w:r>
      <w:r w:rsidR="00485490" w:rsidRPr="00485490">
        <w:rPr>
          <w:rFonts w:ascii="Times New Roman" w:hAnsi="Times New Roman" w:cs="Times New Roman"/>
          <w:sz w:val="24"/>
          <w:szCs w:val="24"/>
          <w:vertAlign w:val="superscript"/>
        </w:rPr>
        <w:t>4</w:t>
      </w:r>
      <w:r w:rsidRPr="009E080D">
        <w:rPr>
          <w:rFonts w:ascii="Times New Roman" w:eastAsia="Times New Roman" w:hAnsi="Times New Roman" w:cs="Times New Roman"/>
          <w:sz w:val="24"/>
          <w:szCs w:val="24"/>
        </w:rPr>
        <w:fldChar w:fldCharType="end"/>
      </w:r>
      <w:r w:rsidRPr="009E080D">
        <w:rPr>
          <w:rFonts w:ascii="Times New Roman" w:eastAsia="Times New Roman" w:hAnsi="Times New Roman" w:cs="Times New Roman"/>
          <w:sz w:val="24"/>
          <w:szCs w:val="24"/>
        </w:rPr>
        <w:t>. Then, the coordinates and the number of subjects included in each study were used as input.</w:t>
      </w:r>
    </w:p>
    <w:p w14:paraId="5400DFD2" w14:textId="2B565CD8" w:rsidR="009E080D" w:rsidRDefault="009E080D" w:rsidP="009E080D">
      <w:pPr>
        <w:pBdr>
          <w:top w:val="nil"/>
          <w:left w:val="nil"/>
          <w:bottom w:val="nil"/>
          <w:right w:val="nil"/>
          <w:between w:val="nil"/>
        </w:pBdr>
        <w:tabs>
          <w:tab w:val="left" w:pos="3944"/>
        </w:tabs>
        <w:spacing w:after="200" w:line="360" w:lineRule="auto"/>
        <w:jc w:val="both"/>
        <w:rPr>
          <w:rFonts w:ascii="Times New Roman" w:eastAsia="Times New Roman" w:hAnsi="Times New Roman" w:cs="Times New Roman"/>
          <w:sz w:val="24"/>
          <w:szCs w:val="24"/>
        </w:rPr>
      </w:pPr>
      <w:r w:rsidRPr="009E080D">
        <w:rPr>
          <w:rFonts w:ascii="Times New Roman" w:eastAsia="Times New Roman" w:hAnsi="Times New Roman" w:cs="Times New Roman"/>
          <w:sz w:val="24"/>
          <w:szCs w:val="24"/>
        </w:rPr>
        <w:t>A total of 5 studies were eligible for meta-analysis, reporting foci coordinates (</w:t>
      </w:r>
      <w:r w:rsidRPr="009E080D">
        <w:rPr>
          <w:rFonts w:ascii="Times New Roman" w:eastAsia="Times New Roman" w:hAnsi="Times New Roman" w:cs="Times New Roman"/>
          <w:i/>
          <w:sz w:val="24"/>
          <w:szCs w:val="24"/>
        </w:rPr>
        <w:t>x, y, z</w:t>
      </w:r>
      <w:r w:rsidRPr="009E080D">
        <w:rPr>
          <w:rFonts w:ascii="Times New Roman" w:eastAsia="Times New Roman" w:hAnsi="Times New Roman" w:cs="Times New Roman"/>
          <w:sz w:val="24"/>
          <w:szCs w:val="24"/>
        </w:rPr>
        <w:t>) (Yu 2017, Zhang 2014, Chen 2019, Cheng 2015, Sterr 2013). Thus, we were not able to extract enough data to reach sufficient power for significant results of meta-analysis. Furthermore, all studies included in the quantitative meta-analysis assessed different imaging outcomes, therefore we were not able to achieve the minimum number of experiments needed to detect significant effects.</w:t>
      </w:r>
    </w:p>
    <w:p w14:paraId="2B3487B0" w14:textId="19462DC7" w:rsidR="00485490" w:rsidRDefault="00485490" w:rsidP="009E080D">
      <w:pPr>
        <w:pBdr>
          <w:top w:val="nil"/>
          <w:left w:val="nil"/>
          <w:bottom w:val="nil"/>
          <w:right w:val="nil"/>
          <w:between w:val="nil"/>
        </w:pBdr>
        <w:tabs>
          <w:tab w:val="left" w:pos="3944"/>
        </w:tabs>
        <w:spacing w:after="200" w:line="360" w:lineRule="auto"/>
        <w:jc w:val="both"/>
        <w:rPr>
          <w:rFonts w:ascii="Times New Roman" w:eastAsia="Times New Roman" w:hAnsi="Times New Roman" w:cs="Times New Roman"/>
          <w:sz w:val="24"/>
          <w:szCs w:val="24"/>
        </w:rPr>
      </w:pPr>
    </w:p>
    <w:p w14:paraId="18768080" w14:textId="77777777" w:rsidR="00485490" w:rsidRPr="00485490" w:rsidRDefault="00485490" w:rsidP="00485490">
      <w:pPr>
        <w:pStyle w:val="Bibliografia"/>
        <w:rPr>
          <w:rFonts w:ascii="Times New Roman" w:hAnsi="Times New Roman" w:cs="Times New Roman"/>
          <w:sz w:val="24"/>
        </w:rPr>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Pr="00485490">
        <w:rPr>
          <w:rFonts w:ascii="Times New Roman" w:hAnsi="Times New Roman" w:cs="Times New Roman"/>
          <w:sz w:val="24"/>
        </w:rPr>
        <w:t xml:space="preserve">1. Eickhoff SB, Laird AR, Grefkes C, Wang LE, Zilles K, Fox PT. Coordinate-based activation likelihood estimation meta-analysis of neuroimaging data: A random-effects approach based on empirical estimates of spatial uncertainty. </w:t>
      </w:r>
      <w:r w:rsidRPr="00485490">
        <w:rPr>
          <w:rFonts w:ascii="Times New Roman" w:hAnsi="Times New Roman" w:cs="Times New Roman"/>
          <w:i/>
          <w:iCs/>
          <w:sz w:val="24"/>
        </w:rPr>
        <w:t>Hum. Brain Mapp.</w:t>
      </w:r>
      <w:r w:rsidRPr="00485490">
        <w:rPr>
          <w:rFonts w:ascii="Times New Roman" w:hAnsi="Times New Roman" w:cs="Times New Roman"/>
          <w:sz w:val="24"/>
        </w:rPr>
        <w:t xml:space="preserve"> 2009;30:2907–2926.</w:t>
      </w:r>
    </w:p>
    <w:p w14:paraId="152C5B63" w14:textId="77777777" w:rsidR="00485490" w:rsidRPr="00485490" w:rsidRDefault="00485490" w:rsidP="00485490">
      <w:pPr>
        <w:pStyle w:val="Bibliografia"/>
        <w:rPr>
          <w:rFonts w:ascii="Times New Roman" w:hAnsi="Times New Roman" w:cs="Times New Roman"/>
          <w:sz w:val="24"/>
        </w:rPr>
      </w:pPr>
      <w:r w:rsidRPr="00485490">
        <w:rPr>
          <w:rFonts w:ascii="Times New Roman" w:hAnsi="Times New Roman" w:cs="Times New Roman"/>
          <w:sz w:val="24"/>
        </w:rPr>
        <w:t xml:space="preserve">2. Eickhoff SB, Nichols TE, Laird AR, et al. Behavior, sensitivity, and power of activation likelihood estimation characterized by massive empirical simulation. </w:t>
      </w:r>
      <w:r w:rsidRPr="00485490">
        <w:rPr>
          <w:rFonts w:ascii="Times New Roman" w:hAnsi="Times New Roman" w:cs="Times New Roman"/>
          <w:i/>
          <w:iCs/>
          <w:sz w:val="24"/>
        </w:rPr>
        <w:t>NeuroImage</w:t>
      </w:r>
      <w:r w:rsidRPr="00485490">
        <w:rPr>
          <w:rFonts w:ascii="Times New Roman" w:hAnsi="Times New Roman" w:cs="Times New Roman"/>
          <w:sz w:val="24"/>
        </w:rPr>
        <w:t>. 2016;137:70–85.</w:t>
      </w:r>
    </w:p>
    <w:p w14:paraId="61BA90DF" w14:textId="77777777" w:rsidR="00485490" w:rsidRPr="00485490" w:rsidRDefault="00485490" w:rsidP="00485490">
      <w:pPr>
        <w:pStyle w:val="Bibliografia"/>
        <w:rPr>
          <w:rFonts w:ascii="Times New Roman" w:hAnsi="Times New Roman" w:cs="Times New Roman"/>
          <w:sz w:val="24"/>
        </w:rPr>
      </w:pPr>
      <w:r w:rsidRPr="00485490">
        <w:rPr>
          <w:rFonts w:ascii="Times New Roman" w:hAnsi="Times New Roman" w:cs="Times New Roman"/>
          <w:sz w:val="24"/>
        </w:rPr>
        <w:t xml:space="preserve">3. Turkeltaub PE, Eickhoff SB, Laird AR, Fox M, Wiener M, Fox P. Minimizing within-experiment and within-group effects in activation likelihood estimation meta-analyses. </w:t>
      </w:r>
      <w:r w:rsidRPr="00485490">
        <w:rPr>
          <w:rFonts w:ascii="Times New Roman" w:hAnsi="Times New Roman" w:cs="Times New Roman"/>
          <w:i/>
          <w:iCs/>
          <w:sz w:val="24"/>
        </w:rPr>
        <w:t>Hum. Brain Mapp.</w:t>
      </w:r>
      <w:r w:rsidRPr="00485490">
        <w:rPr>
          <w:rFonts w:ascii="Times New Roman" w:hAnsi="Times New Roman" w:cs="Times New Roman"/>
          <w:sz w:val="24"/>
        </w:rPr>
        <w:t xml:space="preserve"> 2012;33:1–13.</w:t>
      </w:r>
    </w:p>
    <w:p w14:paraId="4D54A5C9" w14:textId="77777777" w:rsidR="00485490" w:rsidRPr="00485490" w:rsidRDefault="00485490" w:rsidP="00485490">
      <w:pPr>
        <w:pStyle w:val="Bibliografia"/>
        <w:rPr>
          <w:rFonts w:ascii="Times New Roman" w:hAnsi="Times New Roman" w:cs="Times New Roman"/>
          <w:sz w:val="24"/>
        </w:rPr>
      </w:pPr>
      <w:r w:rsidRPr="00485490">
        <w:rPr>
          <w:rFonts w:ascii="Times New Roman" w:hAnsi="Times New Roman" w:cs="Times New Roman"/>
          <w:sz w:val="24"/>
        </w:rPr>
        <w:t xml:space="preserve">4. Lancaster JL, Tordesillas-Gutiérrez D, Martinez M, et al. Bias between MNI and Talairach coordinates analyzed using the ICBM-152 brain template. </w:t>
      </w:r>
      <w:r w:rsidRPr="00485490">
        <w:rPr>
          <w:rFonts w:ascii="Times New Roman" w:hAnsi="Times New Roman" w:cs="Times New Roman"/>
          <w:i/>
          <w:iCs/>
          <w:sz w:val="24"/>
        </w:rPr>
        <w:t>Hum. Brain Mapp.</w:t>
      </w:r>
      <w:r w:rsidRPr="00485490">
        <w:rPr>
          <w:rFonts w:ascii="Times New Roman" w:hAnsi="Times New Roman" w:cs="Times New Roman"/>
          <w:sz w:val="24"/>
        </w:rPr>
        <w:t xml:space="preserve"> 2007;28:1194–1205.</w:t>
      </w:r>
    </w:p>
    <w:p w14:paraId="3456DFAB" w14:textId="29F1D954" w:rsidR="00485490" w:rsidRPr="009E080D" w:rsidRDefault="00485490" w:rsidP="009E080D">
      <w:pPr>
        <w:pBdr>
          <w:top w:val="nil"/>
          <w:left w:val="nil"/>
          <w:bottom w:val="nil"/>
          <w:right w:val="nil"/>
          <w:between w:val="nil"/>
        </w:pBdr>
        <w:tabs>
          <w:tab w:val="left" w:pos="3944"/>
        </w:tabs>
        <w:spacing w:after="20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p w14:paraId="40974AF0" w14:textId="77777777" w:rsidR="00D5200D" w:rsidRDefault="00737198">
      <w:bookmarkStart w:id="0" w:name="_GoBack"/>
      <w:bookmarkEnd w:id="0"/>
    </w:p>
    <w:sectPr w:rsidR="00D5200D" w:rsidSect="00286B3D">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panose1 w:val="000000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E080D"/>
    <w:rsid w:val="00067CDF"/>
    <w:rsid w:val="000C6D92"/>
    <w:rsid w:val="00201ACE"/>
    <w:rsid w:val="00286B3D"/>
    <w:rsid w:val="002D32BC"/>
    <w:rsid w:val="0032358A"/>
    <w:rsid w:val="00345A4F"/>
    <w:rsid w:val="00386F8B"/>
    <w:rsid w:val="003D2D12"/>
    <w:rsid w:val="00454844"/>
    <w:rsid w:val="00465CA3"/>
    <w:rsid w:val="00485490"/>
    <w:rsid w:val="004D0E0F"/>
    <w:rsid w:val="005C68E2"/>
    <w:rsid w:val="005D211B"/>
    <w:rsid w:val="005D59C2"/>
    <w:rsid w:val="00627481"/>
    <w:rsid w:val="00645747"/>
    <w:rsid w:val="00694254"/>
    <w:rsid w:val="00710FC3"/>
    <w:rsid w:val="00737198"/>
    <w:rsid w:val="00743F55"/>
    <w:rsid w:val="00855632"/>
    <w:rsid w:val="00872151"/>
    <w:rsid w:val="0088133E"/>
    <w:rsid w:val="008D43EC"/>
    <w:rsid w:val="0091275C"/>
    <w:rsid w:val="009C5535"/>
    <w:rsid w:val="009E080D"/>
    <w:rsid w:val="009E1010"/>
    <w:rsid w:val="00A73CF9"/>
    <w:rsid w:val="00A765D1"/>
    <w:rsid w:val="00AD24ED"/>
    <w:rsid w:val="00B43E7D"/>
    <w:rsid w:val="00BB156A"/>
    <w:rsid w:val="00C931DC"/>
    <w:rsid w:val="00CF0375"/>
    <w:rsid w:val="00D336E6"/>
    <w:rsid w:val="00DD685A"/>
    <w:rsid w:val="00E73BA5"/>
    <w:rsid w:val="00E811D2"/>
    <w:rsid w:val="00E832CB"/>
    <w:rsid w:val="00EE0A6B"/>
    <w:rsid w:val="00EF20BB"/>
    <w:rsid w:val="00F84CEF"/>
    <w:rsid w:val="00FB0C4B"/>
    <w:rsid w:val="00FF6556"/>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8A6684"/>
  <w14:defaultImageDpi w14:val="32767"/>
  <w15:docId w15:val="{DA9DDFDA-80B6-4624-96C9-3F069D5CB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sid w:val="009E080D"/>
    <w:pPr>
      <w:spacing w:after="160" w:line="259" w:lineRule="auto"/>
    </w:pPr>
    <w:rPr>
      <w:rFonts w:ascii="Calibri" w:eastAsia="Calibri" w:hAnsi="Calibri" w:cs="Calibri"/>
      <w:sz w:val="22"/>
      <w:szCs w:val="22"/>
      <w:lang w:val="en-CA"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Bibliografia">
    <w:name w:val="Bibliography"/>
    <w:basedOn w:val="Normale"/>
    <w:next w:val="Normale"/>
    <w:uiPriority w:val="37"/>
    <w:unhideWhenUsed/>
    <w:rsid w:val="00485490"/>
    <w:pPr>
      <w:spacing w:after="240" w:line="240" w:lineRule="auto"/>
    </w:pPr>
  </w:style>
  <w:style w:type="character" w:styleId="Rimandocommento">
    <w:name w:val="annotation reference"/>
    <w:basedOn w:val="Carpredefinitoparagrafo"/>
    <w:uiPriority w:val="99"/>
    <w:semiHidden/>
    <w:unhideWhenUsed/>
    <w:rsid w:val="00345A4F"/>
    <w:rPr>
      <w:sz w:val="18"/>
      <w:szCs w:val="18"/>
    </w:rPr>
  </w:style>
  <w:style w:type="paragraph" w:styleId="Testocommento">
    <w:name w:val="annotation text"/>
    <w:basedOn w:val="Normale"/>
    <w:link w:val="TestocommentoCarattere"/>
    <w:uiPriority w:val="99"/>
    <w:semiHidden/>
    <w:unhideWhenUsed/>
    <w:rsid w:val="00345A4F"/>
    <w:pPr>
      <w:spacing w:line="240" w:lineRule="auto"/>
    </w:pPr>
    <w:rPr>
      <w:sz w:val="24"/>
      <w:szCs w:val="24"/>
    </w:rPr>
  </w:style>
  <w:style w:type="character" w:customStyle="1" w:styleId="TestocommentoCarattere">
    <w:name w:val="Testo commento Carattere"/>
    <w:basedOn w:val="Carpredefinitoparagrafo"/>
    <w:link w:val="Testocommento"/>
    <w:uiPriority w:val="99"/>
    <w:semiHidden/>
    <w:rsid w:val="00345A4F"/>
    <w:rPr>
      <w:rFonts w:ascii="Calibri" w:eastAsia="Calibri" w:hAnsi="Calibri" w:cs="Calibri"/>
      <w:lang w:val="en-CA" w:eastAsia="it-IT"/>
    </w:rPr>
  </w:style>
  <w:style w:type="paragraph" w:styleId="Soggettocommento">
    <w:name w:val="annotation subject"/>
    <w:basedOn w:val="Testocommento"/>
    <w:next w:val="Testocommento"/>
    <w:link w:val="SoggettocommentoCarattere"/>
    <w:uiPriority w:val="99"/>
    <w:semiHidden/>
    <w:unhideWhenUsed/>
    <w:rsid w:val="00345A4F"/>
    <w:rPr>
      <w:b/>
      <w:bCs/>
      <w:sz w:val="20"/>
      <w:szCs w:val="20"/>
    </w:rPr>
  </w:style>
  <w:style w:type="character" w:customStyle="1" w:styleId="SoggettocommentoCarattere">
    <w:name w:val="Soggetto commento Carattere"/>
    <w:basedOn w:val="TestocommentoCarattere"/>
    <w:link w:val="Soggettocommento"/>
    <w:uiPriority w:val="99"/>
    <w:semiHidden/>
    <w:rsid w:val="00345A4F"/>
    <w:rPr>
      <w:rFonts w:ascii="Calibri" w:eastAsia="Calibri" w:hAnsi="Calibri" w:cs="Calibri"/>
      <w:b/>
      <w:bCs/>
      <w:sz w:val="20"/>
      <w:szCs w:val="20"/>
      <w:lang w:val="en-CA" w:eastAsia="it-IT"/>
    </w:rPr>
  </w:style>
  <w:style w:type="paragraph" w:styleId="Testofumetto">
    <w:name w:val="Balloon Text"/>
    <w:basedOn w:val="Normale"/>
    <w:link w:val="TestofumettoCarattere"/>
    <w:uiPriority w:val="99"/>
    <w:semiHidden/>
    <w:unhideWhenUsed/>
    <w:rsid w:val="00345A4F"/>
    <w:pPr>
      <w:spacing w:after="0" w:line="240" w:lineRule="auto"/>
    </w:pPr>
    <w:rPr>
      <w:rFonts w:ascii="Lucida Grande" w:hAnsi="Lucida Grande" w:cs="Lucida Grande"/>
      <w:sz w:val="18"/>
      <w:szCs w:val="18"/>
    </w:rPr>
  </w:style>
  <w:style w:type="character" w:customStyle="1" w:styleId="TestofumettoCarattere">
    <w:name w:val="Testo fumetto Carattere"/>
    <w:basedOn w:val="Carpredefinitoparagrafo"/>
    <w:link w:val="Testofumetto"/>
    <w:uiPriority w:val="99"/>
    <w:semiHidden/>
    <w:rsid w:val="00345A4F"/>
    <w:rPr>
      <w:rFonts w:ascii="Lucida Grande" w:eastAsia="Calibri" w:hAnsi="Lucida Grande" w:cs="Lucida Grande"/>
      <w:sz w:val="18"/>
      <w:szCs w:val="18"/>
      <w:lang w:val="en-CA"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brainmap.org/ale/"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1</Pages>
  <Words>2512</Words>
  <Characters>14319</Characters>
  <Application>Microsoft Office Word</Application>
  <DocSecurity>0</DocSecurity>
  <Lines>119</Lines>
  <Paragraphs>33</Paragraphs>
  <ScaleCrop>false</ScaleCrop>
  <HeadingPairs>
    <vt:vector size="4" baseType="variant">
      <vt:variant>
        <vt:lpstr>Titolo</vt:lpstr>
      </vt:variant>
      <vt:variant>
        <vt:i4>1</vt:i4>
      </vt:variant>
      <vt:variant>
        <vt:lpstr>Headings</vt:lpstr>
      </vt:variant>
      <vt:variant>
        <vt:i4>1</vt:i4>
      </vt:variant>
    </vt:vector>
  </HeadingPairs>
  <TitlesOfParts>
    <vt:vector size="2" baseType="lpstr">
      <vt:lpstr/>
      <vt:lpstr>Quantitative analysis of included studies</vt:lpstr>
    </vt:vector>
  </TitlesOfParts>
  <Company/>
  <LinksUpToDate>false</LinksUpToDate>
  <CharactersWithSpaces>1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cortese</dc:creator>
  <cp:keywords/>
  <dc:description/>
  <cp:lastModifiedBy>AnnaLisa Schuler</cp:lastModifiedBy>
  <cp:revision>3</cp:revision>
  <dcterms:created xsi:type="dcterms:W3CDTF">2021-04-30T15:00:00Z</dcterms:created>
  <dcterms:modified xsi:type="dcterms:W3CDTF">2021-04-30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2"&gt;&lt;session id="WVbJkVTp"/&gt;&lt;style id="http://www.zotero.org/styles/neurorehabilitation-and-neural-repair" hasBibliography="1" bibliographyStyleHasBeenSet="1"/&gt;&lt;prefs&gt;&lt;pref name="fieldType" value="Field"/&gt;&lt;pref n</vt:lpwstr>
  </property>
  <property fmtid="{D5CDD505-2E9C-101B-9397-08002B2CF9AE}" pid="3" name="ZOTERO_PREF_2">
    <vt:lpwstr>ame="automaticJournalAbbreviations" value="true"/&gt;&lt;/prefs&gt;&lt;/data&gt;</vt:lpwstr>
  </property>
</Properties>
</file>